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00" w:type="dxa"/>
        <w:tblLook w:val="04A0" w:firstRow="1" w:lastRow="0" w:firstColumn="1" w:lastColumn="0" w:noHBand="0" w:noVBand="1"/>
      </w:tblPr>
      <w:tblGrid>
        <w:gridCol w:w="1180"/>
        <w:gridCol w:w="1291"/>
        <w:gridCol w:w="5912"/>
        <w:gridCol w:w="1084"/>
        <w:gridCol w:w="1252"/>
        <w:gridCol w:w="915"/>
        <w:gridCol w:w="915"/>
        <w:gridCol w:w="915"/>
        <w:gridCol w:w="636"/>
      </w:tblGrid>
      <w:tr w:rsidR="00D80C27" w:rsidRPr="00D80C27" w14:paraId="7ABC975C" w14:textId="77777777" w:rsidTr="0066552F">
        <w:trPr>
          <w:trHeight w:val="300"/>
        </w:trPr>
        <w:tc>
          <w:tcPr>
            <w:tcW w:w="141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581F7C" w14:textId="77777777" w:rsidR="00D80C27" w:rsidRPr="00D80C27" w:rsidRDefault="00D80C27" w:rsidP="00D8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zh-CN"/>
              </w:rPr>
              <w:t>Supplementary Table 4. Top 50 GO annotations enriched among BMP2 regulated genes</w:t>
            </w:r>
          </w:p>
        </w:tc>
      </w:tr>
      <w:tr w:rsidR="00D80C27" w:rsidRPr="00D80C27" w14:paraId="02F5F60D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90E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ONTOLOG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61D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ID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54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Descrip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0D6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eneRatio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D34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gRatio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20B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valu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B35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proofErr w:type="spellStart"/>
            <w:proofErr w:type="gramStart"/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.adjust</w:t>
            </w:r>
            <w:proofErr w:type="spellEnd"/>
            <w:proofErr w:type="gram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479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qvalu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A21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ount</w:t>
            </w:r>
          </w:p>
        </w:tc>
      </w:tr>
      <w:tr w:rsidR="00D80C27" w:rsidRPr="00D80C27" w14:paraId="6A9AABA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F71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E0D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0198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340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xtracellular matrix organiz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CD6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043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0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DD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01E-2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CC7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00E-1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496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80E-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A92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7</w:t>
            </w:r>
          </w:p>
        </w:tc>
      </w:tr>
      <w:tr w:rsidR="00D80C27" w:rsidRPr="00D80C27" w14:paraId="0DCE502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78D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E8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0715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D0E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ell adhe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016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404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568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F9C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03E-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00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2E-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EB8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.55E-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1B0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7</w:t>
            </w:r>
          </w:p>
        </w:tc>
      </w:tr>
      <w:tr w:rsidR="00D80C27" w:rsidRPr="00D80C27" w14:paraId="1CCCFEBD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0F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E8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22610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149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iological adhe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3E3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C22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57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4E2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42E-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B95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2E-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CE3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.55E-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FF4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7</w:t>
            </w:r>
          </w:p>
        </w:tc>
      </w:tr>
      <w:tr w:rsidR="00D80C27" w:rsidRPr="00D80C27" w14:paraId="17F11DE4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4CE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6B1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306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4E4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xtracellular structure organiz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24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F5F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6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28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13E-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91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0E-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646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13E-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789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</w:t>
            </w:r>
          </w:p>
        </w:tc>
      </w:tr>
      <w:tr w:rsidR="00D80C27" w:rsidRPr="00D80C27" w14:paraId="74CBBFBE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7B2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AAB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0988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DC2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animal organ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35D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2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F82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46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226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59E-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67C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23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B96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67E-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6CE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2</w:t>
            </w:r>
          </w:p>
        </w:tc>
      </w:tr>
      <w:tr w:rsidR="00D80C27" w:rsidRPr="00D80C27" w14:paraId="39D297FC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D67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18D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015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2E9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cell adhe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8CE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490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9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FDA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94E-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63D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45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A16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62E-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05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3</w:t>
            </w:r>
          </w:p>
        </w:tc>
      </w:tr>
      <w:tr w:rsidR="00D80C27" w:rsidRPr="00D80C27" w14:paraId="0DED2A23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01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525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212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C45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cell prolife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326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138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840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080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45E-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89D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63E-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2D9A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54E-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7D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5</w:t>
            </w:r>
          </w:p>
        </w:tc>
      </w:tr>
      <w:tr w:rsidR="00D80C27" w:rsidRPr="00D80C27" w14:paraId="1562EA3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33D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AE1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0828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A2E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negative regulation of cell prolife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F78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2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6CD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3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F3D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31E-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304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36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33D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6E-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724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2</w:t>
            </w:r>
          </w:p>
        </w:tc>
      </w:tr>
      <w:tr w:rsidR="00D80C27" w:rsidRPr="00D80C27" w14:paraId="6D523782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78E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1AD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529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C40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tube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5E0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9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786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73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BCB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3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B1C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.45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490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92E-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4EF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9</w:t>
            </w:r>
          </w:p>
        </w:tc>
      </w:tr>
      <w:tr w:rsidR="00D80C27" w:rsidRPr="00D80C27" w14:paraId="4B2E718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6CD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3C4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042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AD1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pithelium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CBB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E17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416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C43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6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283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50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004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65E-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04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</w:t>
            </w:r>
          </w:p>
        </w:tc>
      </w:tr>
      <w:tr w:rsidR="00D80C27" w:rsidRPr="00D80C27" w14:paraId="2C2CA00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6B0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2E8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1647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B69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ell mig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3AE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FE5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62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5FE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98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8E1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3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7E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20E-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DE3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8</w:t>
            </w:r>
          </w:p>
        </w:tc>
      </w:tr>
      <w:tr w:rsidR="00D80C27" w:rsidRPr="00D80C27" w14:paraId="77E5153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0C8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64A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09611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D4D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sponse to wound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C2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FA7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2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03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39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C2A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14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A14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98E-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3E9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</w:t>
            </w:r>
          </w:p>
        </w:tc>
      </w:tr>
      <w:tr w:rsidR="00D80C27" w:rsidRPr="00D80C27" w14:paraId="05DECD8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1AE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8A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870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26A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ell motil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011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0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EE2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77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3F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29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3EF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97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58F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08E-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5DA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0</w:t>
            </w:r>
          </w:p>
        </w:tc>
      </w:tr>
      <w:tr w:rsidR="00D80C27" w:rsidRPr="00D80C27" w14:paraId="57CA170C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8C0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0C0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51674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760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localization of cel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BBF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0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A0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77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9E7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29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295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97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FC1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08E-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15FA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0</w:t>
            </w:r>
          </w:p>
        </w:tc>
      </w:tr>
      <w:tr w:rsidR="00D80C27" w:rsidRPr="00D80C27" w14:paraId="318FBC42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118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M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770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806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11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rotein tyrosine kinase collagen receptor ac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65C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34C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7ED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74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37E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64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44E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65E-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1D4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</w:t>
            </w:r>
          </w:p>
        </w:tc>
      </w:tr>
      <w:tr w:rsidR="00D80C27" w:rsidRPr="00D80C27" w14:paraId="2B0B3D1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0D0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030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0716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585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nzyme linked receptor protein signaling pathwa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0D4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4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001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099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14A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10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EBA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51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C92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26E-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A25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4</w:t>
            </w:r>
          </w:p>
        </w:tc>
      </w:tr>
      <w:tr w:rsidR="00D80C27" w:rsidRPr="00D80C27" w14:paraId="4F75613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8D9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6A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9743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37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supramolecular fiber organiz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B7C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3CA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1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C9B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84E-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1CA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53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4D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68E-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8DD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5</w:t>
            </w:r>
          </w:p>
        </w:tc>
      </w:tr>
      <w:tr w:rsidR="00D80C27" w:rsidRPr="00D80C27" w14:paraId="0B1DE6C7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D74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4CC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523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536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tube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64B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0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99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70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B78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2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BDA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87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F3C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71E-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1A9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0</w:t>
            </w:r>
          </w:p>
        </w:tc>
      </w:tr>
      <w:tr w:rsidR="00D80C27" w:rsidRPr="00D80C27" w14:paraId="026DDE70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48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214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2060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2B0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wound heal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3D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282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96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796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1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291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82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E65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38E-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7E0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1</w:t>
            </w:r>
          </w:p>
        </w:tc>
      </w:tr>
      <w:tr w:rsidR="00D80C27" w:rsidRPr="00D80C27" w14:paraId="348F136C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26E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EC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1903053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87F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extracellular matrix organiz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EB9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F58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7D4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28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1E4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50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67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56E-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90D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</w:t>
            </w:r>
          </w:p>
        </w:tc>
      </w:tr>
      <w:tr w:rsidR="00D80C27" w:rsidRPr="00D80C27" w14:paraId="3BF2F72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DA3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05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22008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4AD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neur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088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1F3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71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7A5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86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82B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5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7CA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34E-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E7E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</w:t>
            </w:r>
          </w:p>
        </w:tc>
      </w:tr>
      <w:tr w:rsidR="00D80C27" w:rsidRPr="00D80C27" w14:paraId="2D821AAB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B7D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563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646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64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anatomical structure formation involved in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C72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D6B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26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97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14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4F5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5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A50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12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C5C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5</w:t>
            </w:r>
          </w:p>
        </w:tc>
      </w:tr>
      <w:tr w:rsidR="00D80C27" w:rsidRPr="00D80C27" w14:paraId="1C1161E2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E8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0D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130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01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smooth muscle cell-matrix adhe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C79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B66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9B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99E-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CDE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73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3EB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2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B3B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</w:t>
            </w:r>
          </w:p>
        </w:tc>
      </w:tr>
      <w:tr w:rsidR="00D80C27" w:rsidRPr="00D80C27" w14:paraId="10BC2124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D71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6B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101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2A9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xtracellular matri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9B9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9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699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62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AF5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8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64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57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CCC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80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E47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9</w:t>
            </w:r>
          </w:p>
        </w:tc>
      </w:tr>
      <w:tr w:rsidR="00D80C27" w:rsidRPr="00D80C27" w14:paraId="37E7B831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243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20E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69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61E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eneration of neuro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FF1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EDF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60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6B2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6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A16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8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28F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02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131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1</w:t>
            </w:r>
          </w:p>
        </w:tc>
      </w:tr>
      <w:tr w:rsidR="00D80C27" w:rsidRPr="00D80C27" w14:paraId="48333F6D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14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DD0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2981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637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apoptotic proces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807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96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716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BA1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3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7CA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92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844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05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C2E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3</w:t>
            </w:r>
          </w:p>
        </w:tc>
      </w:tr>
      <w:tr w:rsidR="00D80C27" w:rsidRPr="00D80C27" w14:paraId="5B4CCBC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24F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246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7235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E1E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irculatory system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59B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22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20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24C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4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12B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46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5B8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43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551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3</w:t>
            </w:r>
          </w:p>
        </w:tc>
      </w:tr>
      <w:tr w:rsidR="00D80C27" w:rsidRPr="00D80C27" w14:paraId="2162FD1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0F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394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0443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E5F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mammary gland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A6D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C1E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497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96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F03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01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437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81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5C7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</w:t>
            </w:r>
          </w:p>
        </w:tc>
      </w:tr>
      <w:tr w:rsidR="00D80C27" w:rsidRPr="00D80C27" w14:paraId="06804F64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870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39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72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EBE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tissue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32D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D1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4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5C6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21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81B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35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F5B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05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75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3</w:t>
            </w:r>
          </w:p>
        </w:tc>
      </w:tr>
      <w:tr w:rsidR="00D80C27" w:rsidRPr="00D80C27" w14:paraId="1B5B7CE5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755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A9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2023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19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ollagen-containing extracellular matri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7BB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A70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30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439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53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49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6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922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2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D9E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5</w:t>
            </w:r>
          </w:p>
        </w:tc>
      </w:tr>
      <w:tr w:rsidR="00D80C27" w:rsidRPr="00D80C27" w14:paraId="12F1E87E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33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FD6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306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F26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programmed cell de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CDE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31B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748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40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66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6E6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6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1F3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2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500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3</w:t>
            </w:r>
          </w:p>
        </w:tc>
      </w:tr>
      <w:tr w:rsidR="00D80C27" w:rsidRPr="00D80C27" w14:paraId="0D2B571E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F11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6FA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51094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212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ositive regulation of developmental proces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939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9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A0B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53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0B7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71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8C8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6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F42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2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33F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9</w:t>
            </w:r>
          </w:p>
        </w:tc>
      </w:tr>
      <w:tr w:rsidR="00D80C27" w:rsidRPr="00D80C27" w14:paraId="4171919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C41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M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3D9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8064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62C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ollagen receptor activit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655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485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0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2E7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71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37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69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E3D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2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9ED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</w:t>
            </w:r>
          </w:p>
        </w:tc>
      </w:tr>
      <w:tr w:rsidR="00D80C27" w:rsidRPr="00D80C27" w14:paraId="7C452405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8A9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EA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2261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214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extracellular matrix disassembl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9DB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D41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2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694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.72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548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25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FF9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38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B06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3</w:t>
            </w:r>
          </w:p>
        </w:tc>
      </w:tr>
      <w:tr w:rsidR="00D80C27" w:rsidRPr="00D80C27" w14:paraId="3FBB4E16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C92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C86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1071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7B6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extracellular matrix disassembl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AE3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CD6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1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86B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34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1C8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08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5A0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.96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0A8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</w:t>
            </w:r>
          </w:p>
        </w:tc>
      </w:tr>
      <w:tr w:rsidR="00D80C27" w:rsidRPr="00D80C27" w14:paraId="3F5145B5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88C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B5A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158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973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ell-substrate adhe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41D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A56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73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C0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14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0AC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.16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ECB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71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682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3</w:t>
            </w:r>
          </w:p>
        </w:tc>
      </w:tr>
      <w:tr w:rsidR="00D80C27" w:rsidRPr="00D80C27" w14:paraId="059A612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0AA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1AC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2261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01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land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80C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F42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39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A6A1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.93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513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15E-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A0F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6.41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538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5</w:t>
            </w:r>
          </w:p>
        </w:tc>
      </w:tr>
      <w:tr w:rsidR="00D80C27" w:rsidRPr="00D80C27" w14:paraId="05BCB30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49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635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306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30A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ositive regulation of apoptotic proces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EA9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2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0CC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38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31A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.90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4A6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19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30F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.31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849A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2</w:t>
            </w:r>
          </w:p>
        </w:tc>
      </w:tr>
      <w:tr w:rsidR="00D80C27" w:rsidRPr="00D80C27" w14:paraId="78F101A5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FE6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3E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10941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4A5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cell de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17A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5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3F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922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906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33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6CD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7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B75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56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528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5</w:t>
            </w:r>
          </w:p>
        </w:tc>
      </w:tr>
      <w:tr w:rsidR="00D80C27" w:rsidRPr="00D80C27" w14:paraId="3CFA59FA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19C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lastRenderedPageBreak/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53B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559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43D7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ositive regulation of cell differenti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623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9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93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069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62B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60E-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261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7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A30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60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4F7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9</w:t>
            </w:r>
          </w:p>
        </w:tc>
      </w:tr>
      <w:tr w:rsidR="00D80C27" w:rsidRPr="00D80C27" w14:paraId="52C9245E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AC2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AD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018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602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neuron differenti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A16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6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27A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429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B8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3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AA8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41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F28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8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442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6</w:t>
            </w:r>
          </w:p>
        </w:tc>
      </w:tr>
      <w:tr w:rsidR="00D80C27" w:rsidRPr="00D80C27" w14:paraId="502FABA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1DB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63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3068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80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ositive regulation of programmed cell de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6D1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2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EAD1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46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172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4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87E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41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8F1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.89E-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AF0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2</w:t>
            </w:r>
          </w:p>
        </w:tc>
      </w:tr>
      <w:tr w:rsidR="00D80C27" w:rsidRPr="00D80C27" w14:paraId="301A6527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3F7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C174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666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29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neuron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564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AAF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7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2A7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12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9FD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49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D6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4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BC8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1</w:t>
            </w:r>
          </w:p>
        </w:tc>
      </w:tr>
      <w:tr w:rsidR="00D80C27" w:rsidRPr="00D80C27" w14:paraId="0629B8CF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686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0C1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000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8BB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row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08F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57A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027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878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15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0D4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50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2D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05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DA6F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8</w:t>
            </w:r>
          </w:p>
        </w:tc>
      </w:tr>
      <w:tr w:rsidR="00D80C27" w:rsidRPr="00D80C27" w14:paraId="4554C369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80A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EA32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10942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591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positive regulation of cell de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2B9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3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FDF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799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033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8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181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74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E10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22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A07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3</w:t>
            </w:r>
          </w:p>
        </w:tc>
      </w:tr>
      <w:tr w:rsidR="00D80C27" w:rsidRPr="00D80C27" w14:paraId="09F9CF7E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717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497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074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FC2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mammary gland alveolus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08A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269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98C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52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55F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85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35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0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1B0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</w:t>
            </w:r>
          </w:p>
        </w:tc>
      </w:tr>
      <w:tr w:rsidR="00D80C27" w:rsidRPr="00D80C27" w14:paraId="4E2DBA28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BB5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A72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61377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E1E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mammary gland lobule developm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41F9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D77B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4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645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52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7BEE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85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2BE2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0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4F7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8</w:t>
            </w:r>
          </w:p>
        </w:tc>
      </w:tr>
      <w:tr w:rsidR="00D80C27" w:rsidRPr="00D80C27" w14:paraId="64F83332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600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208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2989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1F8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cellular component morphogenesi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4B7A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1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465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190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21DD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9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0635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97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00D0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8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F238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41</w:t>
            </w:r>
          </w:p>
        </w:tc>
      </w:tr>
      <w:tr w:rsidR="00D80C27" w:rsidRPr="00D80C27" w14:paraId="4BFA3ED5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F1BD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AB5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48585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CA5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negative regulation of response to stimul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B150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17C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895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7B8B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69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45F4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97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A643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38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45A9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54</w:t>
            </w:r>
          </w:p>
        </w:tc>
      </w:tr>
      <w:tr w:rsidR="00D80C27" w:rsidRPr="00D80C27" w14:paraId="20948D7F" w14:textId="77777777" w:rsidTr="00D80C27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546F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51C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GO:0030334</w:t>
            </w:r>
          </w:p>
        </w:tc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D466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regulation of cell mig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FCA3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7/2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B9CE" w14:textId="77777777" w:rsidR="00D80C27" w:rsidRPr="00D80C27" w:rsidRDefault="00D80C27" w:rsidP="00D8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998/212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DD5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98E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33B6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2.26E-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B68C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1.59E-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BBC7" w14:textId="77777777" w:rsidR="00D80C27" w:rsidRPr="00D80C27" w:rsidRDefault="00D80C27" w:rsidP="00D8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</w:pPr>
            <w:r w:rsidRPr="00D80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zh-CN"/>
              </w:rPr>
              <w:t>37</w:t>
            </w:r>
          </w:p>
        </w:tc>
      </w:tr>
    </w:tbl>
    <w:p w14:paraId="7E05108F" w14:textId="77777777" w:rsidR="00241280" w:rsidRPr="00D80C27" w:rsidRDefault="00241280">
      <w:pPr>
        <w:rPr>
          <w:sz w:val="14"/>
          <w:szCs w:val="14"/>
        </w:rPr>
      </w:pPr>
    </w:p>
    <w:sectPr w:rsidR="00241280" w:rsidRPr="00D80C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1E244" w14:textId="77777777" w:rsidR="00845074" w:rsidRDefault="00845074" w:rsidP="0066552F">
      <w:pPr>
        <w:spacing w:after="0" w:line="240" w:lineRule="auto"/>
      </w:pPr>
      <w:r>
        <w:separator/>
      </w:r>
    </w:p>
  </w:endnote>
  <w:endnote w:type="continuationSeparator" w:id="0">
    <w:p w14:paraId="5E9C07FD" w14:textId="77777777" w:rsidR="00845074" w:rsidRDefault="00845074" w:rsidP="00665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E52CD" w14:textId="77777777" w:rsidR="00845074" w:rsidRDefault="00845074" w:rsidP="0066552F">
      <w:pPr>
        <w:spacing w:after="0" w:line="240" w:lineRule="auto"/>
      </w:pPr>
      <w:r>
        <w:separator/>
      </w:r>
    </w:p>
  </w:footnote>
  <w:footnote w:type="continuationSeparator" w:id="0">
    <w:p w14:paraId="429F7F22" w14:textId="77777777" w:rsidR="00845074" w:rsidRDefault="00845074" w:rsidP="00665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27"/>
    <w:rsid w:val="00142781"/>
    <w:rsid w:val="00241280"/>
    <w:rsid w:val="0066552F"/>
    <w:rsid w:val="00845074"/>
    <w:rsid w:val="00BF3A8D"/>
    <w:rsid w:val="00D8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CB015"/>
  <w15:chartTrackingRefBased/>
  <w15:docId w15:val="{C1896BD1-FB0B-44E6-B47C-703F7C0A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5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66552F"/>
  </w:style>
  <w:style w:type="paragraph" w:styleId="a5">
    <w:name w:val="footer"/>
    <w:basedOn w:val="a"/>
    <w:link w:val="a6"/>
    <w:uiPriority w:val="99"/>
    <w:unhideWhenUsed/>
    <w:rsid w:val="006655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66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5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2</cp:revision>
  <dcterms:created xsi:type="dcterms:W3CDTF">2021-11-26T00:15:00Z</dcterms:created>
  <dcterms:modified xsi:type="dcterms:W3CDTF">2021-11-26T00:15:00Z</dcterms:modified>
</cp:coreProperties>
</file>